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page" w:horzAnchor="page" w:tblpXSpec="center" w:tblpY="2134"/>
        <w:tblOverlap w:val="never"/>
        <w:tblW w:w="14173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5"/>
        <w:gridCol w:w="3012"/>
        <w:gridCol w:w="240"/>
        <w:gridCol w:w="3005"/>
        <w:gridCol w:w="240"/>
        <w:gridCol w:w="2976"/>
        <w:gridCol w:w="240"/>
        <w:gridCol w:w="3275"/>
      </w:tblGrid>
      <w:tr w14:paraId="0234319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3" w:hRule="atLeast"/>
          <w:jc w:val="center"/>
        </w:trPr>
        <w:tc>
          <w:tcPr>
            <w:tcW w:w="14173" w:type="dxa"/>
            <w:gridSpan w:val="8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3E924C3">
            <w:pPr>
              <w:ind w:firstLine="0"/>
              <w:jc w:val="both"/>
              <w:rPr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S10 Table</w:t>
            </w:r>
            <w:r>
              <w:rPr>
                <w:b/>
                <w:bCs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. Sensitivity analyses estimated the association between gastroesophageal reflux disease and lung cancer by multiple imputations</w:t>
            </w:r>
          </w:p>
        </w:tc>
      </w:tr>
      <w:tr w14:paraId="2FC3947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185" w:type="dxa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7606001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GERD</w:t>
            </w:r>
          </w:p>
        </w:tc>
        <w:tc>
          <w:tcPr>
            <w:tcW w:w="3012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74FC588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Lung Cancer</w:t>
            </w:r>
          </w:p>
        </w:tc>
        <w:tc>
          <w:tcPr>
            <w:tcW w:w="240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9C19C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005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06530ED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SCLC</w:t>
            </w:r>
          </w:p>
        </w:tc>
        <w:tc>
          <w:tcPr>
            <w:tcW w:w="240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2B0DE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976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917F40A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LUSC</w:t>
            </w:r>
          </w:p>
        </w:tc>
        <w:tc>
          <w:tcPr>
            <w:tcW w:w="240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9F0BD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275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D95329E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LUAD</w:t>
            </w:r>
          </w:p>
        </w:tc>
      </w:tr>
      <w:tr w14:paraId="03AC010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185" w:type="dxa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D23747D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01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438E8C1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OR (95% CI)</w:t>
            </w:r>
            <w:r>
              <w:rPr>
                <w:i/>
                <w:iCs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; </w:t>
            </w:r>
            <w:r>
              <w:rPr>
                <w:rStyle w:val="4"/>
                <w:rFonts w:eastAsia="宋体"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6460C02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005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8475EAC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OR (95% CI)</w:t>
            </w:r>
            <w:r>
              <w:rPr>
                <w:i/>
                <w:iCs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; </w:t>
            </w:r>
            <w:r>
              <w:rPr>
                <w:rStyle w:val="4"/>
                <w:rFonts w:eastAsia="宋体"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507E44C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976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ACDFC17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OR (95% CI)</w:t>
            </w:r>
            <w:r>
              <w:rPr>
                <w:i/>
                <w:iCs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; </w:t>
            </w:r>
            <w:r>
              <w:rPr>
                <w:rStyle w:val="4"/>
                <w:rFonts w:eastAsia="宋体"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B4CFF4E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275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3EB4467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OR (95% CI)</w:t>
            </w:r>
            <w:r>
              <w:rPr>
                <w:i/>
                <w:iCs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; </w:t>
            </w:r>
            <w:r>
              <w:rPr>
                <w:rStyle w:val="4"/>
                <w:rFonts w:eastAsia="宋体"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</w:tr>
      <w:tr w14:paraId="613720B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AF582E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D6CE39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 (referent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2681A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508FFB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 (referent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B03E31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4EA581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 (referent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303F8D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02B719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 (referent)</w:t>
            </w:r>
          </w:p>
        </w:tc>
      </w:tr>
      <w:tr w14:paraId="1EECD2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18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1AEFA072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301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75EAE836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.85(1.44-2.37); &lt;0.001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FDB65AA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00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2ED802F3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3.16(1.48-6.77); 0.003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2FF5F61A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09EF0469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.05(1.32-3.18); 0.001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3188F621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27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6E571C7D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.81(1.14-2.88); 0.012</w:t>
            </w:r>
          </w:p>
        </w:tc>
      </w:tr>
      <w:tr w14:paraId="2FFC013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5" w:hRule="atLeast"/>
          <w:jc w:val="center"/>
        </w:trPr>
        <w:tc>
          <w:tcPr>
            <w:tcW w:w="14173" w:type="dxa"/>
            <w:gridSpan w:val="8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5C47C9">
            <w:pPr>
              <w:ind w:firstLine="0"/>
              <w:jc w:val="both"/>
              <w:rPr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Abbreviations: GERD, gastroesophageal reflux disease; OR, odds ratio;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CI, confidence interval; SCLC, small cell lung cancer; LUSC, lung squamous cell carcinoma; LUAD, lung adenocarcinoma.</w:t>
            </w:r>
          </w:p>
          <w:p w14:paraId="353AE8A6">
            <w:pPr>
              <w:ind w:firstLine="0"/>
              <w:jc w:val="both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i/>
                <w:iCs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The </w:t>
            </w:r>
            <w:r>
              <w:rPr>
                <w:rFonts w:hint="eastAsia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</w:t>
            </w:r>
            <w:r>
              <w:rPr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ogistic regression models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were adjusted by age (continuous), sex (male or female), race (white, non-white), body mass index (underweight (&lt; 18.5), healthy (18.5 to &lt; 25.0), overweight (25.0 to &lt; 30.0), obesity (≥ 30.0)), Townsend deprivation index (continuous), smoking status (never-smokers, former smokers, current smokers), frequency of alcohol intake (never, occasionally, 1-2 times a week, 3-4 times a week, daily, almost daily), history of diabetes (yes or no), history of hypertension (yes or no), history of </w:t>
            </w:r>
            <w:r>
              <w:rPr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chronic obstructive pulmonary disease 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(yes or no), physical activity (low, moderate, high) and family history of cancer (yes, no</w:t>
            </w:r>
            <w:bookmarkStart w:id="0" w:name="_GoBack"/>
            <w:bookmarkEnd w:id="0"/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).</w:t>
            </w:r>
          </w:p>
        </w:tc>
      </w:tr>
    </w:tbl>
    <w:p w14:paraId="7FB2EA88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dmNWNiMTIwNzVjZGZjZjFiZjVmMTQyMjc0NTA3Y2MifQ=="/>
  </w:docVars>
  <w:rsids>
    <w:rsidRoot w:val="47535001"/>
    <w:rsid w:val="2C4D4DCD"/>
    <w:rsid w:val="475350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ind w:firstLine="241"/>
      <w:jc w:val="center"/>
    </w:pPr>
    <w:rPr>
      <w:rFonts w:ascii="Arial" w:hAnsi="Arial" w:cs="Arial" w:eastAsiaTheme="minorEastAsia"/>
      <w:kern w:val="2"/>
      <w:sz w:val="24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41"/>
    <w:basedOn w:val="3"/>
    <w:autoRedefine/>
    <w:qFormat/>
    <w:uiPriority w:val="0"/>
    <w:rPr>
      <w:rFonts w:hint="default" w:ascii="Arial" w:hAnsi="Arial" w:cs="Arial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79</Words>
  <Characters>1066</Characters>
  <Lines>0</Lines>
  <Paragraphs>0</Paragraphs>
  <TotalTime>8</TotalTime>
  <ScaleCrop>false</ScaleCrop>
  <LinksUpToDate>false</LinksUpToDate>
  <CharactersWithSpaces>1223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28T07:30:00Z</dcterms:created>
  <dc:creator>LEO</dc:creator>
  <cp:lastModifiedBy>LEO</cp:lastModifiedBy>
  <dcterms:modified xsi:type="dcterms:W3CDTF">2024-10-08T02:18:0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2D6389941F4E411598400301142677FA_11</vt:lpwstr>
  </property>
</Properties>
</file>